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7B3" w:rsidRDefault="005547B3" w:rsidP="005547B3">
      <w:r>
        <w:t>#----------------------------------------</w:t>
      </w:r>
    </w:p>
    <w:p w:rsidR="005547B3" w:rsidRDefault="005547B3" w:rsidP="005547B3">
      <w:r>
        <w:t>#          ROC analysis script</w:t>
      </w:r>
    </w:p>
    <w:p w:rsidR="005547B3" w:rsidRDefault="005547B3" w:rsidP="005547B3">
      <w:r>
        <w:t>#----------------------------------------</w:t>
      </w:r>
    </w:p>
    <w:p w:rsidR="005547B3" w:rsidRDefault="005547B3" w:rsidP="005547B3">
      <w:r>
        <w:t>#</w:t>
      </w:r>
    </w:p>
    <w:p w:rsidR="005547B3" w:rsidRDefault="005547B3" w:rsidP="005547B3">
      <w:r>
        <w:t># Supplemental R script for following study:</w:t>
      </w:r>
    </w:p>
    <w:p w:rsidR="005547B3" w:rsidRDefault="005547B3" w:rsidP="005547B3">
      <w:r>
        <w:t># Zsuzsanna Mih</w:t>
      </w:r>
      <w:r>
        <w:t>a</w:t>
      </w:r>
      <w:r>
        <w:t>ly, A meta-analysis of gene expression based biomarkers predicting outcome after tamoxifen treatment in breast cancer</w:t>
      </w:r>
    </w:p>
    <w:p w:rsidR="005547B3" w:rsidRDefault="005547B3" w:rsidP="005547B3">
      <w:r>
        <w:t xml:space="preserve"># </w:t>
      </w:r>
    </w:p>
    <w:p w:rsidR="005547B3" w:rsidRDefault="005547B3" w:rsidP="005547B3">
      <w:r>
        <w:t># The working directory must contain following files: expr.txt, klin.txt</w:t>
      </w:r>
    </w:p>
    <w:p w:rsidR="005547B3" w:rsidRDefault="005547B3" w:rsidP="005547B3">
      <w:r>
        <w:t># Input:</w:t>
      </w:r>
    </w:p>
    <w:p w:rsidR="005547B3" w:rsidRDefault="005547B3" w:rsidP="005547B3">
      <w:r>
        <w:t># - gene expression data: expr.txt</w:t>
      </w:r>
    </w:p>
    <w:p w:rsidR="005547B3" w:rsidRDefault="005547B3" w:rsidP="005547B3">
      <w:r>
        <w:t># - clinical data: klin.txt</w:t>
      </w:r>
    </w:p>
    <w:p w:rsidR="005547B3" w:rsidRDefault="005547B3" w:rsidP="005547B3">
      <w:r>
        <w:t># Output: output_single.txt or output_all.txt files</w:t>
      </w:r>
    </w:p>
    <w:p w:rsidR="005547B3" w:rsidRDefault="005547B3" w:rsidP="005547B3">
      <w:r>
        <w:t>#</w:t>
      </w:r>
    </w:p>
    <w:p w:rsidR="005547B3" w:rsidRDefault="005547B3" w:rsidP="005547B3">
      <w:r>
        <w:t># Example:</w:t>
      </w:r>
    </w:p>
    <w:p w:rsidR="005547B3" w:rsidRDefault="005547B3" w:rsidP="005547B3">
      <w:r>
        <w:t>rm(list=ls())</w:t>
      </w:r>
    </w:p>
    <w:p w:rsidR="005547B3" w:rsidRDefault="005547B3" w:rsidP="005547B3">
      <w:r>
        <w:t>getwd()</w:t>
      </w:r>
    </w:p>
    <w:p w:rsidR="005547B3" w:rsidRDefault="005547B3" w:rsidP="005547B3">
      <w:r>
        <w:rPr>
          <w:rFonts w:hint="eastAsia"/>
        </w:rPr>
        <w:t>setwd("</w:t>
      </w:r>
      <w:r>
        <w:t>”)</w:t>
      </w:r>
    </w:p>
    <w:p w:rsidR="005547B3" w:rsidRDefault="005547B3" w:rsidP="005547B3">
      <w:r>
        <w:t>#1-------------------------------------------------------------------------------</w:t>
      </w:r>
    </w:p>
    <w:p w:rsidR="005547B3" w:rsidRDefault="005547B3" w:rsidP="005547B3">
      <w:r>
        <w:t>## try http:// if https:// URLs are not supported</w:t>
      </w:r>
    </w:p>
    <w:p w:rsidR="005547B3" w:rsidRDefault="005547B3" w:rsidP="005547B3">
      <w:r>
        <w:t># source("https://bioconductor.org/biocLite.R")</w:t>
      </w:r>
    </w:p>
    <w:p w:rsidR="005547B3" w:rsidRDefault="005547B3" w:rsidP="005547B3">
      <w:r>
        <w:t># biocLite("ROC")</w:t>
      </w:r>
    </w:p>
    <w:p w:rsidR="005547B3" w:rsidRDefault="005547B3" w:rsidP="005547B3">
      <w:r>
        <w:t># install.packages("ROC")</w:t>
      </w:r>
    </w:p>
    <w:p w:rsidR="005547B3" w:rsidRDefault="005547B3" w:rsidP="005547B3">
      <w:r>
        <w:t># install.packages("ROCR")</w:t>
      </w:r>
    </w:p>
    <w:p w:rsidR="005547B3" w:rsidRDefault="005547B3" w:rsidP="005547B3">
      <w:r>
        <w:t>library(ROC)</w:t>
      </w:r>
    </w:p>
    <w:p w:rsidR="005547B3" w:rsidRDefault="005547B3" w:rsidP="005547B3">
      <w:r>
        <w:t>library(ROCR)</w:t>
      </w:r>
    </w:p>
    <w:p w:rsidR="005547B3" w:rsidRDefault="005547B3" w:rsidP="005547B3">
      <w:r>
        <w:t>library(hash)</w:t>
      </w:r>
    </w:p>
    <w:p w:rsidR="00D270C4" w:rsidRDefault="00D270C4" w:rsidP="005547B3"/>
    <w:p w:rsidR="005547B3" w:rsidRDefault="005547B3" w:rsidP="005547B3">
      <w:r>
        <w:t>#2------------------------------------</w:t>
      </w:r>
      <w:r>
        <w:t xml:space="preserve"> </w:t>
      </w:r>
      <w:r>
        <w:t>-------------------------------------------</w:t>
      </w:r>
    </w:p>
    <w:p w:rsidR="005547B3" w:rsidRDefault="005547B3" w:rsidP="005547B3">
      <w:r>
        <w:t>MyAUC &lt;- function(c, x){</w:t>
      </w:r>
    </w:p>
    <w:p w:rsidR="005547B3" w:rsidRDefault="005547B3" w:rsidP="005547B3">
      <w:r>
        <w:t xml:space="preserve">        n &lt;- length(c)</w:t>
      </w:r>
    </w:p>
    <w:p w:rsidR="005547B3" w:rsidRDefault="005547B3" w:rsidP="005547B3">
      <w:r>
        <w:t xml:space="preserve">        n1 &lt;- length(which(c == 1))</w:t>
      </w:r>
    </w:p>
    <w:p w:rsidR="005547B3" w:rsidRDefault="005547B3" w:rsidP="005547B3">
      <w:r>
        <w:t xml:space="preserve">        n0 &lt;- n - n1</w:t>
      </w:r>
    </w:p>
    <w:p w:rsidR="005547B3" w:rsidRDefault="005547B3" w:rsidP="005547B3">
      <w:r>
        <w:t xml:space="preserve">        S1 &lt;- cbind(x[which(c == 1)], 1)</w:t>
      </w:r>
    </w:p>
    <w:p w:rsidR="005547B3" w:rsidRDefault="005547B3" w:rsidP="005547B3">
      <w:r>
        <w:t xml:space="preserve">        S0 &lt;- cbind(x[which(c == 0)], 1)</w:t>
      </w:r>
    </w:p>
    <w:p w:rsidR="005547B3" w:rsidRDefault="005547B3" w:rsidP="005547B3">
      <w:r>
        <w:t xml:space="preserve">        U &lt;- 0</w:t>
      </w:r>
    </w:p>
    <w:p w:rsidR="005547B3" w:rsidRDefault="005547B3" w:rsidP="005547B3">
      <w:r>
        <w:t xml:space="preserve">        for( i in 1 : n1){</w:t>
      </w:r>
    </w:p>
    <w:p w:rsidR="005547B3" w:rsidRDefault="005547B3" w:rsidP="005547B3">
      <w:r>
        <w:t xml:space="preserve">            for(j in 1 : n0){</w:t>
      </w:r>
    </w:p>
    <w:p w:rsidR="005547B3" w:rsidRDefault="005547B3" w:rsidP="005547B3">
      <w:r>
        <w:t xml:space="preserve">                if(S1[i, 1] &gt; S0[j, 1]) {U &lt;- U + 1}</w:t>
      </w:r>
    </w:p>
    <w:p w:rsidR="005547B3" w:rsidRDefault="005547B3" w:rsidP="005547B3">
      <w:r>
        <w:t xml:space="preserve">                if(S1[i, 1] == S0[j, 1]) {U &lt;- U + .5}</w:t>
      </w:r>
    </w:p>
    <w:p w:rsidR="005547B3" w:rsidRDefault="005547B3" w:rsidP="005547B3">
      <w:r>
        <w:t xml:space="preserve">                }</w:t>
      </w:r>
    </w:p>
    <w:p w:rsidR="005547B3" w:rsidRDefault="005547B3" w:rsidP="005547B3">
      <w:r>
        <w:t xml:space="preserve">        }</w:t>
      </w:r>
    </w:p>
    <w:p w:rsidR="005547B3" w:rsidRDefault="005547B3" w:rsidP="005547B3">
      <w:r>
        <w:t xml:space="preserve">        auc &lt;- U/(n1 * n0)</w:t>
      </w:r>
    </w:p>
    <w:p w:rsidR="005547B3" w:rsidRDefault="005547B3" w:rsidP="005547B3">
      <w:r>
        <w:t xml:space="preserve">        vpj &lt;- vector(length=n1)</w:t>
      </w:r>
    </w:p>
    <w:p w:rsidR="005547B3" w:rsidRDefault="005547B3" w:rsidP="005547B3">
      <w:r>
        <w:lastRenderedPageBreak/>
        <w:t xml:space="preserve">        vqk &lt;- vector(length=n0)</w:t>
      </w:r>
    </w:p>
    <w:p w:rsidR="005547B3" w:rsidRDefault="005547B3" w:rsidP="005547B3">
      <w:r>
        <w:t xml:space="preserve">        U1 &lt;- 0</w:t>
      </w:r>
    </w:p>
    <w:p w:rsidR="005547B3" w:rsidRDefault="005547B3" w:rsidP="005547B3">
      <w:r>
        <w:t xml:space="preserve">        for(i in 1 : n1){</w:t>
      </w:r>
    </w:p>
    <w:p w:rsidR="005547B3" w:rsidRDefault="005547B3" w:rsidP="005547B3">
      <w:r>
        <w:t xml:space="preserve">            for(j in 1 : n0){</w:t>
      </w:r>
    </w:p>
    <w:p w:rsidR="005547B3" w:rsidRDefault="005547B3" w:rsidP="005547B3">
      <w:r>
        <w:t xml:space="preserve">                if(S1[i, 1] &gt; S0[j, 1]) {U1 &lt;- U1 + 1}</w:t>
      </w:r>
    </w:p>
    <w:p w:rsidR="005547B3" w:rsidRDefault="005547B3" w:rsidP="005547B3">
      <w:r>
        <w:t xml:space="preserve">                else {if(S1[i, 1] == S0[j, 1]) {U1 &lt;- U1 + 0.50 }}</w:t>
      </w:r>
    </w:p>
    <w:p w:rsidR="005547B3" w:rsidRDefault="005547B3" w:rsidP="005547B3">
      <w:r>
        <w:t xml:space="preserve">            }</w:t>
      </w:r>
    </w:p>
    <w:p w:rsidR="005547B3" w:rsidRDefault="005547B3" w:rsidP="005547B3">
      <w:r>
        <w:t xml:space="preserve">            division &lt;- U1 / n0</w:t>
      </w:r>
    </w:p>
    <w:p w:rsidR="005547B3" w:rsidRDefault="005547B3" w:rsidP="005547B3">
      <w:r>
        <w:t xml:space="preserve">            resta &lt;- (division - auc)^2</w:t>
      </w:r>
    </w:p>
    <w:p w:rsidR="005547B3" w:rsidRDefault="005547B3" w:rsidP="005547B3">
      <w:r>
        <w:t xml:space="preserve">            vpj[i] &lt;- resta</w:t>
      </w:r>
    </w:p>
    <w:p w:rsidR="005547B3" w:rsidRDefault="005547B3" w:rsidP="005547B3">
      <w:r>
        <w:t xml:space="preserve">            U1 &lt;- 0</w:t>
      </w:r>
    </w:p>
    <w:p w:rsidR="005547B3" w:rsidRDefault="005547B3" w:rsidP="005547B3">
      <w:r>
        <w:t xml:space="preserve">        }</w:t>
      </w:r>
    </w:p>
    <w:p w:rsidR="005547B3" w:rsidRDefault="005547B3" w:rsidP="005547B3">
      <w:r>
        <w:t xml:space="preserve">        U2 &lt;- 0</w:t>
      </w:r>
    </w:p>
    <w:p w:rsidR="005547B3" w:rsidRDefault="005547B3" w:rsidP="005547B3">
      <w:r>
        <w:t xml:space="preserve">        resta &lt;- 0</w:t>
      </w:r>
    </w:p>
    <w:p w:rsidR="005547B3" w:rsidRDefault="005547B3" w:rsidP="005547B3">
      <w:r>
        <w:t xml:space="preserve">        for(j in 1 : n0){</w:t>
      </w:r>
    </w:p>
    <w:p w:rsidR="005547B3" w:rsidRDefault="005547B3" w:rsidP="005547B3">
      <w:r>
        <w:t xml:space="preserve">            for(i in 1 : n1){</w:t>
      </w:r>
    </w:p>
    <w:p w:rsidR="005547B3" w:rsidRDefault="005547B3" w:rsidP="005547B3">
      <w:r>
        <w:t xml:space="preserve">               if(S1[i, 1] &gt; S0[j, 1]) {U2 &lt;- U2 + 1}</w:t>
      </w:r>
    </w:p>
    <w:p w:rsidR="005547B3" w:rsidRDefault="005547B3" w:rsidP="005547B3">
      <w:r>
        <w:t xml:space="preserve">               else {if(S1[i, 1] == S0[j, 1]) {U2 &lt;- U2 + 0.50 }}</w:t>
      </w:r>
    </w:p>
    <w:p w:rsidR="005547B3" w:rsidRDefault="005547B3" w:rsidP="005547B3">
      <w:r>
        <w:t xml:space="preserve">            }</w:t>
      </w:r>
    </w:p>
    <w:p w:rsidR="005547B3" w:rsidRDefault="005547B3" w:rsidP="005547B3">
      <w:r>
        <w:t xml:space="preserve">            division &lt;- U2 / n1</w:t>
      </w:r>
    </w:p>
    <w:p w:rsidR="005547B3" w:rsidRDefault="005547B3" w:rsidP="005547B3">
      <w:r>
        <w:t xml:space="preserve">            resta &lt;- (division - auc)^2</w:t>
      </w:r>
    </w:p>
    <w:p w:rsidR="005547B3" w:rsidRDefault="005547B3" w:rsidP="005547B3">
      <w:r>
        <w:t xml:space="preserve">            vqk[j] &lt;- resta</w:t>
      </w:r>
    </w:p>
    <w:p w:rsidR="005547B3" w:rsidRDefault="005547B3" w:rsidP="005547B3">
      <w:r>
        <w:t xml:space="preserve">            U2 &lt;- 0</w:t>
      </w:r>
    </w:p>
    <w:p w:rsidR="005547B3" w:rsidRDefault="005547B3" w:rsidP="005547B3">
      <w:r>
        <w:t xml:space="preserve">        }</w:t>
      </w:r>
    </w:p>
    <w:p w:rsidR="005547B3" w:rsidRDefault="005547B3" w:rsidP="005547B3">
      <w:r>
        <w:t xml:space="preserve">        vpj &lt;- vpj/(n1 * (n1 - 1))</w:t>
      </w:r>
    </w:p>
    <w:p w:rsidR="005547B3" w:rsidRDefault="005547B3" w:rsidP="005547B3">
      <w:r>
        <w:t xml:space="preserve">        vqk &lt;- vqk/(n0 * (n0 - 1))</w:t>
      </w:r>
    </w:p>
    <w:p w:rsidR="005547B3" w:rsidRDefault="005547B3" w:rsidP="005547B3">
      <w:r>
        <w:t xml:space="preserve">        var &lt;- sum(vpj) + sum(vqk)</w:t>
      </w:r>
    </w:p>
    <w:p w:rsidR="005547B3" w:rsidRDefault="005547B3" w:rsidP="005547B3">
      <w:r>
        <w:t xml:space="preserve">        s &lt;- sqrt(var)</w:t>
      </w:r>
    </w:p>
    <w:p w:rsidR="005547B3" w:rsidRDefault="005547B3" w:rsidP="005547B3">
      <w:r>
        <w:t xml:space="preserve">        p &lt;- 1 - pnorm((auc - 0.5) / s)</w:t>
      </w:r>
    </w:p>
    <w:p w:rsidR="005547B3" w:rsidRDefault="005547B3" w:rsidP="005547B3">
      <w:r>
        <w:t xml:space="preserve">        return(c(AUC = auc, lower.95 = qnorm(0.025, mean = auc, sd = s), upper.95 = qnorm(0.975, mean = auc, sd = s), p = p))</w:t>
      </w:r>
    </w:p>
    <w:p w:rsidR="005547B3" w:rsidRDefault="005547B3" w:rsidP="005547B3">
      <w:r>
        <w:t>}</w:t>
      </w:r>
    </w:p>
    <w:p w:rsidR="005547B3" w:rsidRDefault="005547B3" w:rsidP="005547B3">
      <w:r>
        <w:t>ROCmain &lt;- function(input1) {</w:t>
      </w:r>
    </w:p>
    <w:p w:rsidR="005547B3" w:rsidRDefault="005547B3" w:rsidP="005547B3">
      <w:r>
        <w:t>input1 = as.name(input1)</w:t>
      </w:r>
    </w:p>
    <w:p w:rsidR="005547B3" w:rsidRDefault="005547B3" w:rsidP="005547B3">
      <w:r>
        <w:t>if (input1 == 'ALL') {</w:t>
      </w:r>
    </w:p>
    <w:p w:rsidR="005547B3" w:rsidRDefault="005547B3" w:rsidP="005547B3">
      <w:r>
        <w:t>a1 &lt;- read.table("klin.txt", header= TRUE, col.names=c("Affyid","status"));</w:t>
      </w:r>
    </w:p>
    <w:p w:rsidR="005547B3" w:rsidRDefault="005547B3" w:rsidP="005547B3">
      <w:r>
        <w:t>b1 &lt;- read.table("expr.txt", header= TRUE);</w:t>
      </w:r>
    </w:p>
    <w:p w:rsidR="005547B3" w:rsidRDefault="005547B3" w:rsidP="005547B3">
      <w:r>
        <w:t xml:space="preserve"># merged &lt;- merge(a1, b1,by="Affyid")  </w:t>
      </w:r>
    </w:p>
    <w:p w:rsidR="005547B3" w:rsidRDefault="005547B3" w:rsidP="005547B3">
      <w:r>
        <w:t># by = intersect(names(x), names(y))</w:t>
      </w:r>
    </w:p>
    <w:p w:rsidR="005547B3" w:rsidRDefault="005547B3" w:rsidP="005547B3">
      <w:r>
        <w:t># merged &lt;- merge(a1, b1,by=intersect(names(a1), names(b1)))</w:t>
      </w:r>
    </w:p>
    <w:p w:rsidR="005547B3" w:rsidRDefault="005547B3" w:rsidP="005547B3">
      <w:r>
        <w:t xml:space="preserve">merged &lt;- merge(a1, b1,by="Affyid") </w:t>
      </w:r>
    </w:p>
    <w:p w:rsidR="005547B3" w:rsidRDefault="005547B3" w:rsidP="005547B3">
      <w:r>
        <w:t>merged1 &lt;- na.omit(merged)</w:t>
      </w:r>
    </w:p>
    <w:p w:rsidR="005547B3" w:rsidRDefault="005547B3" w:rsidP="005547B3">
      <w:r>
        <w:t>state_vector &lt;- merged1$status</w:t>
      </w:r>
    </w:p>
    <w:p w:rsidR="005547B3" w:rsidRDefault="005547B3" w:rsidP="005547B3">
      <w:r>
        <w:t>colnames(merged1) = sub("X", "", colnames(merged1), ignore.case =FALSE, fixed=FALSE)</w:t>
      </w:r>
    </w:p>
    <w:p w:rsidR="005547B3" w:rsidRDefault="005547B3" w:rsidP="005547B3">
      <w:r>
        <w:lastRenderedPageBreak/>
        <w:t>gene_names = colnames(merged1)</w:t>
      </w:r>
    </w:p>
    <w:p w:rsidR="005547B3" w:rsidRDefault="005547B3" w:rsidP="005547B3">
      <w:r>
        <w:t>index1 = 1:dim(merged1)[2]</w:t>
      </w:r>
    </w:p>
    <w:p w:rsidR="005547B3" w:rsidRDefault="005547B3" w:rsidP="005547B3">
      <w:r>
        <w:t>index &lt;- 2:dim(merged1)[2]</w:t>
      </w:r>
    </w:p>
    <w:p w:rsidR="005547B3" w:rsidRDefault="005547B3" w:rsidP="005547B3">
      <w:r>
        <w:t>gene_list &lt;- hash( keys= gene_names, values= index1)</w:t>
      </w:r>
    </w:p>
    <w:p w:rsidR="005547B3" w:rsidRDefault="005547B3" w:rsidP="005547B3">
      <w:r>
        <w:t>for (j in index) {</w:t>
      </w:r>
    </w:p>
    <w:p w:rsidR="005547B3" w:rsidRDefault="005547B3" w:rsidP="005547B3">
      <w:r>
        <w:t>marker_vector &lt;- merged1[[j]]</w:t>
      </w:r>
    </w:p>
    <w:p w:rsidR="005547B3" w:rsidRDefault="005547B3" w:rsidP="005547B3">
      <w:r>
        <w:t>roc &lt;- rocdemo.sca( truth=state_vector, data=marker_vector, rule=dxrule.sca)</w:t>
      </w:r>
    </w:p>
    <w:p w:rsidR="005547B3" w:rsidRDefault="005547B3" w:rsidP="005547B3">
      <w:r>
        <w:t>auc_value &lt;- AUC(roc)</w:t>
      </w:r>
    </w:p>
    <w:p w:rsidR="005547B3" w:rsidRDefault="005547B3" w:rsidP="005547B3">
      <w:r>
        <w:t>result &lt;- MyAUC(state_vector, marker_vector);</w:t>
      </w:r>
    </w:p>
    <w:p w:rsidR="005547B3" w:rsidRDefault="005547B3" w:rsidP="005547B3">
      <w:r>
        <w:t>p_value = result[['p']]</w:t>
      </w:r>
    </w:p>
    <w:p w:rsidR="005547B3" w:rsidRDefault="005547B3" w:rsidP="005547B3">
      <w:r>
        <w:t>if (auc_value &lt; 0.50){</w:t>
      </w:r>
    </w:p>
    <w:p w:rsidR="005547B3" w:rsidRDefault="005547B3" w:rsidP="005547B3">
      <w:r>
        <w:t>auc_value = 1 - auc_value</w:t>
      </w:r>
    </w:p>
    <w:p w:rsidR="005547B3" w:rsidRDefault="005547B3" w:rsidP="005547B3">
      <w:r>
        <w:t>p_value = 1 - p_value</w:t>
      </w:r>
    </w:p>
    <w:p w:rsidR="005547B3" w:rsidRDefault="005547B3" w:rsidP="005547B3">
      <w:r>
        <w:t>}</w:t>
      </w:r>
    </w:p>
    <w:p w:rsidR="005547B3" w:rsidRDefault="005547B3" w:rsidP="005547B3">
      <w:r>
        <w:t>res1 = c(as.name(gene_names[j]), auc_value, p_value)</w:t>
      </w:r>
    </w:p>
    <w:p w:rsidR="005547B3" w:rsidRDefault="005547B3" w:rsidP="005547B3">
      <w:r>
        <w:t>unlist(res1)</w:t>
      </w:r>
    </w:p>
    <w:p w:rsidR="005547B3" w:rsidRDefault="005547B3" w:rsidP="005547B3">
      <w:r>
        <w:t>res = t(res1);</w:t>
      </w:r>
    </w:p>
    <w:p w:rsidR="005547B3" w:rsidRDefault="005547B3" w:rsidP="005547B3">
      <w:r>
        <w:t>write.table(res, "output_all.txt", append = TRUE, row.names = FALSE, col.name=FALSE)</w:t>
      </w:r>
    </w:p>
    <w:p w:rsidR="005547B3" w:rsidRDefault="005547B3" w:rsidP="005547B3">
      <w:r>
        <w:t>}</w:t>
      </w:r>
    </w:p>
    <w:p w:rsidR="005547B3" w:rsidRDefault="005547B3" w:rsidP="005547B3">
      <w:r>
        <w:t>}</w:t>
      </w:r>
    </w:p>
    <w:p w:rsidR="005547B3" w:rsidRDefault="005547B3" w:rsidP="005547B3">
      <w:r>
        <w:t>else {</w:t>
      </w:r>
    </w:p>
    <w:p w:rsidR="005547B3" w:rsidRDefault="005547B3" w:rsidP="005547B3">
      <w:r>
        <w:t>a1 &lt;- read.table("klin.txt", header= TRUE, col.names=c("Affyid","status"));</w:t>
      </w:r>
    </w:p>
    <w:p w:rsidR="005547B3" w:rsidRDefault="005547B3" w:rsidP="005547B3">
      <w:r>
        <w:t>b1 &lt;- read.table("expr.txt", header= TRUE);</w:t>
      </w:r>
    </w:p>
    <w:p w:rsidR="005547B3" w:rsidRDefault="005547B3" w:rsidP="005547B3">
      <w:r>
        <w:t>merged &lt;- merge(a1, b1,by="Affyid")</w:t>
      </w:r>
    </w:p>
    <w:p w:rsidR="005547B3" w:rsidRDefault="005547B3" w:rsidP="005547B3">
      <w:r>
        <w:t>merged1 &lt;- na.omit(merged)</w:t>
      </w:r>
    </w:p>
    <w:p w:rsidR="005547B3" w:rsidRDefault="005547B3" w:rsidP="005547B3">
      <w:r>
        <w:t>state_vector &lt;- merged1$status</w:t>
      </w:r>
    </w:p>
    <w:p w:rsidR="005547B3" w:rsidRDefault="005547B3" w:rsidP="005547B3">
      <w:r>
        <w:t>colnames(merged1) = sub("X", "", colnames(merged1), ignore.case =FALSE, fixed=FALSE)</w:t>
      </w:r>
    </w:p>
    <w:p w:rsidR="005547B3" w:rsidRDefault="005547B3" w:rsidP="005547B3">
      <w:r>
        <w:t>gene_names = colnames(merged1)</w:t>
      </w:r>
    </w:p>
    <w:p w:rsidR="005547B3" w:rsidRDefault="005547B3" w:rsidP="005547B3">
      <w:r>
        <w:t>index1 = 1:dim(merged1)[2]</w:t>
      </w:r>
    </w:p>
    <w:p w:rsidR="005547B3" w:rsidRDefault="005547B3" w:rsidP="005547B3">
      <w:r>
        <w:t>index &lt;- 2:dim(merged1)[2]</w:t>
      </w:r>
    </w:p>
    <w:p w:rsidR="005547B3" w:rsidRDefault="005547B3" w:rsidP="005547B3">
      <w:r>
        <w:t>gene_list &lt;- hash( keys= gene_names, values= index1)</w:t>
      </w:r>
    </w:p>
    <w:p w:rsidR="005547B3" w:rsidRDefault="005547B3" w:rsidP="005547B3">
      <w:r>
        <w:t>input1 = as.name(input1)</w:t>
      </w:r>
    </w:p>
    <w:p w:rsidR="005547B3" w:rsidRDefault="005547B3" w:rsidP="005547B3">
      <w:r>
        <w:t>indices = values(gene_list, input1, USE.NAMES = FALSE)</w:t>
      </w:r>
    </w:p>
    <w:p w:rsidR="005547B3" w:rsidRDefault="005547B3" w:rsidP="005547B3">
      <w:r>
        <w:t>single_gene_index = indices</w:t>
      </w:r>
    </w:p>
    <w:p w:rsidR="005547B3" w:rsidRDefault="005547B3" w:rsidP="005547B3">
      <w:r>
        <w:t>marker_vector = merged1[[single_gene_index]]</w:t>
      </w:r>
    </w:p>
    <w:p w:rsidR="005547B3" w:rsidRDefault="005547B3" w:rsidP="005547B3">
      <w:r>
        <w:t>roc &lt;- rocdemo.sca( truth=state_vector, data=marker_vector, rule=dxrule.sca)</w:t>
      </w:r>
    </w:p>
    <w:p w:rsidR="005547B3" w:rsidRDefault="005547B3" w:rsidP="005547B3">
      <w:r>
        <w:t>auc_value &lt;- AUC(roc)</w:t>
      </w:r>
    </w:p>
    <w:p w:rsidR="005547B3" w:rsidRDefault="005547B3" w:rsidP="005547B3">
      <w:r>
        <w:t>result &lt;- MyAUC(state_vector, marker_vector);</w:t>
      </w:r>
    </w:p>
    <w:p w:rsidR="005547B3" w:rsidRDefault="005547B3" w:rsidP="005547B3">
      <w:r>
        <w:t>p_value = result[['p']]</w:t>
      </w:r>
    </w:p>
    <w:p w:rsidR="005547B3" w:rsidRDefault="005547B3" w:rsidP="005547B3">
      <w:r>
        <w:t>if (auc_value &lt; 0.50){</w:t>
      </w:r>
    </w:p>
    <w:p w:rsidR="005547B3" w:rsidRDefault="005547B3" w:rsidP="005547B3">
      <w:r>
        <w:t>auc_value = 1 - auc_value</w:t>
      </w:r>
    </w:p>
    <w:p w:rsidR="005547B3" w:rsidRDefault="005547B3" w:rsidP="005547B3">
      <w:r>
        <w:t>p_value = 1 - p_value</w:t>
      </w:r>
    </w:p>
    <w:p w:rsidR="005547B3" w:rsidRDefault="005547B3" w:rsidP="005547B3">
      <w:r>
        <w:t>negator = c(rep(1, length(state_vector)))</w:t>
      </w:r>
    </w:p>
    <w:p w:rsidR="005547B3" w:rsidRDefault="005547B3" w:rsidP="005547B3">
      <w:r>
        <w:t>state_vector = negator - state_vector</w:t>
      </w:r>
    </w:p>
    <w:p w:rsidR="005547B3" w:rsidRDefault="005547B3" w:rsidP="005547B3">
      <w:r>
        <w:lastRenderedPageBreak/>
        <w:t>roc &lt;- rocdemo.sca( truth=state_vector, data=marker_vector, rule=dxrule.sca)</w:t>
      </w:r>
    </w:p>
    <w:p w:rsidR="005547B3" w:rsidRDefault="005547B3" w:rsidP="005547B3">
      <w:r>
        <w:t>auc_value &lt;- AUC(roc)</w:t>
      </w:r>
    </w:p>
    <w:p w:rsidR="005547B3" w:rsidRDefault="005547B3" w:rsidP="005547B3">
      <w:r>
        <w:t>}</w:t>
      </w:r>
    </w:p>
    <w:p w:rsidR="005547B3" w:rsidRDefault="005547B3" w:rsidP="005547B3"/>
    <w:p w:rsidR="005547B3" w:rsidRDefault="005547B3" w:rsidP="005547B3">
      <w:r>
        <w:t>auc_value = format(auc_value, digits = 3)</w:t>
      </w:r>
    </w:p>
    <w:p w:rsidR="005547B3" w:rsidRDefault="005547B3" w:rsidP="005547B3">
      <w:r>
        <w:t>if (p_value &lt; 0.05) {</w:t>
      </w:r>
    </w:p>
    <w:p w:rsidR="005547B3" w:rsidRDefault="005547B3" w:rsidP="005547B3">
      <w:r>
        <w:t>p_value = format(p_value, digits = 2, scientific = TRUE)</w:t>
      </w:r>
    </w:p>
    <w:p w:rsidR="005547B3" w:rsidRDefault="005547B3" w:rsidP="005547B3">
      <w:r>
        <w:t>}</w:t>
      </w:r>
    </w:p>
    <w:p w:rsidR="005547B3" w:rsidRDefault="005547B3" w:rsidP="005547B3">
      <w:r>
        <w:t>else{</w:t>
      </w:r>
    </w:p>
    <w:p w:rsidR="005547B3" w:rsidRDefault="005547B3" w:rsidP="005547B3">
      <w:r>
        <w:t>p_value = format(p_value, digits = 2, scientific = FALSE)</w:t>
      </w:r>
    </w:p>
    <w:p w:rsidR="005547B3" w:rsidRDefault="005547B3" w:rsidP="005547B3">
      <w:r>
        <w:t>}</w:t>
      </w:r>
    </w:p>
    <w:p w:rsidR="005547B3" w:rsidRDefault="005547B3" w:rsidP="005547B3"/>
    <w:p w:rsidR="005547B3" w:rsidRDefault="005547B3" w:rsidP="005547B3">
      <w:r>
        <w:t>var_filename = as.name(gene_names[single_gene_index])</w:t>
      </w:r>
    </w:p>
    <w:p w:rsidR="005547B3" w:rsidRDefault="005547B3" w:rsidP="005547B3"/>
    <w:p w:rsidR="005547B3" w:rsidRDefault="005547B3" w:rsidP="005547B3">
      <w:r>
        <w:t>res1 = c(as.name(gene_names[single_gene_index]), auc_value, p_value)</w:t>
      </w:r>
    </w:p>
    <w:p w:rsidR="005547B3" w:rsidRDefault="005547B3" w:rsidP="005547B3">
      <w:r>
        <w:t>unlist(res1)</w:t>
      </w:r>
    </w:p>
    <w:p w:rsidR="005547B3" w:rsidRDefault="005547B3" w:rsidP="005547B3">
      <w:r>
        <w:t>res = t(res1);</w:t>
      </w:r>
    </w:p>
    <w:p w:rsidR="005547B3" w:rsidRDefault="005547B3" w:rsidP="005547B3">
      <w:r>
        <w:t>write.table(res, file=paste(var_filename, ".txt", sep=""), append = TRUE, row.names = FALSE, col.name=FALSE)</w:t>
      </w:r>
    </w:p>
    <w:p w:rsidR="005547B3" w:rsidRDefault="005547B3" w:rsidP="005547B3">
      <w:r>
        <w:t>target_pred &lt;- marker_vector</w:t>
      </w:r>
    </w:p>
    <w:p w:rsidR="005547B3" w:rsidRDefault="005547B3" w:rsidP="005547B3">
      <w:r>
        <w:t xml:space="preserve">target_class &lt;- state_vector </w:t>
      </w:r>
    </w:p>
    <w:p w:rsidR="005547B3" w:rsidRDefault="005547B3" w:rsidP="005547B3">
      <w:r>
        <w:t>pred &lt;- prediction(target_pred, target_class)</w:t>
      </w:r>
    </w:p>
    <w:p w:rsidR="005547B3" w:rsidRDefault="005547B3" w:rsidP="005547B3">
      <w:r>
        <w:t>perf = performance(pred, "acc")</w:t>
      </w:r>
    </w:p>
    <w:p w:rsidR="005547B3" w:rsidRDefault="005547B3" w:rsidP="005547B3">
      <w:r>
        <w:t>perf1 = performance(pred, "tpr", "fpr")</w:t>
      </w:r>
    </w:p>
    <w:p w:rsidR="005547B3" w:rsidRDefault="005547B3" w:rsidP="005547B3">
      <w:r>
        <w:t>perf2 = performance(pred, "ppv")</w:t>
      </w:r>
    </w:p>
    <w:p w:rsidR="005547B3" w:rsidRDefault="005547B3" w:rsidP="005547B3">
      <w:r>
        <w:t>perf3 = performance(pred, "npv")</w:t>
      </w:r>
    </w:p>
    <w:p w:rsidR="005547B3" w:rsidRDefault="005547B3" w:rsidP="005547B3"/>
    <w:p w:rsidR="005547B3" w:rsidRDefault="005547B3" w:rsidP="005547B3">
      <w:r>
        <w:t>cutoff.list.acc &lt;- unlist(perf@x.values[[1]])</w:t>
      </w:r>
    </w:p>
    <w:p w:rsidR="005547B3" w:rsidRDefault="005547B3" w:rsidP="005547B3">
      <w:r>
        <w:t>acc.list &lt;- unlist(perf@y.values[[1]])</w:t>
      </w:r>
    </w:p>
    <w:p w:rsidR="005547B3" w:rsidRDefault="005547B3" w:rsidP="005547B3">
      <w:r>
        <w:t>optimal_index = which.max(perf@y.values[[1]])</w:t>
      </w:r>
    </w:p>
    <w:p w:rsidR="005547B3" w:rsidRDefault="005547B3" w:rsidP="005547B3">
      <w:r>
        <w:t>fp_rate = performance(pred, "fpr")</w:t>
      </w:r>
    </w:p>
    <w:p w:rsidR="005547B3" w:rsidRDefault="005547B3" w:rsidP="005547B3">
      <w:r>
        <w:t>tp_rate = performance(pred, "tpr")</w:t>
      </w:r>
    </w:p>
    <w:p w:rsidR="005547B3" w:rsidRDefault="005547B3" w:rsidP="005547B3">
      <w:r>
        <w:t>fpr = as.numeric(fp_rate@y.values[[1]])</w:t>
      </w:r>
    </w:p>
    <w:p w:rsidR="005547B3" w:rsidRDefault="005547B3" w:rsidP="005547B3">
      <w:r>
        <w:t>tpr = as.numeric(tp_rate@y.values[[1]])</w:t>
      </w:r>
    </w:p>
    <w:p w:rsidR="005547B3" w:rsidRDefault="005547B3" w:rsidP="005547B3"/>
    <w:p w:rsidR="005547B3" w:rsidRDefault="005547B3" w:rsidP="005547B3">
      <w:r>
        <w:t>dist = rep(0, length(fpr))</w:t>
      </w:r>
    </w:p>
    <w:p w:rsidR="005547B3" w:rsidRDefault="005547B3" w:rsidP="005547B3">
      <w:r>
        <w:t>dist = as.numeric(dist)</w:t>
      </w:r>
    </w:p>
    <w:p w:rsidR="005547B3" w:rsidRDefault="005547B3" w:rsidP="005547B3"/>
    <w:p w:rsidR="005547B3" w:rsidRDefault="005547B3" w:rsidP="005547B3">
      <w:r>
        <w:t>dist_index = length(fpr)</w:t>
      </w:r>
    </w:p>
    <w:p w:rsidR="005547B3" w:rsidRDefault="005547B3" w:rsidP="005547B3"/>
    <w:p w:rsidR="005547B3" w:rsidRDefault="005547B3" w:rsidP="005547B3">
      <w:r>
        <w:t>for (k in 1:dist_index){</w:t>
      </w:r>
    </w:p>
    <w:p w:rsidR="005547B3" w:rsidRDefault="005547B3" w:rsidP="005547B3">
      <w:r>
        <w:t>dist[[k]] &lt;- sqrt(((fpr[[k]])^2) + (((tpr[[k]])-1)^2))</w:t>
      </w:r>
    </w:p>
    <w:p w:rsidR="005547B3" w:rsidRDefault="005547B3" w:rsidP="005547B3">
      <w:r>
        <w:t>}</w:t>
      </w:r>
    </w:p>
    <w:p w:rsidR="005547B3" w:rsidRDefault="005547B3" w:rsidP="005547B3"/>
    <w:p w:rsidR="005547B3" w:rsidRDefault="005547B3" w:rsidP="005547B3">
      <w:r>
        <w:lastRenderedPageBreak/>
        <w:t>best_cutoff_index = which.min(dist)</w:t>
      </w:r>
    </w:p>
    <w:p w:rsidR="005547B3" w:rsidRDefault="005547B3" w:rsidP="005547B3">
      <w:r>
        <w:t>fpr_opt = fp_rate@y.values[[1]][best_cutoff_index]</w:t>
      </w:r>
    </w:p>
    <w:p w:rsidR="005547B3" w:rsidRDefault="005547B3" w:rsidP="005547B3">
      <w:r>
        <w:t>tpr_opt = tp_rate@y.values[[1]][best_cutoff_index]</w:t>
      </w:r>
    </w:p>
    <w:p w:rsidR="005547B3" w:rsidRDefault="005547B3" w:rsidP="005547B3">
      <w:r>
        <w:t>fpr_opt = format(fpr_opt, digits=2)</w:t>
      </w:r>
    </w:p>
    <w:p w:rsidR="005547B3" w:rsidRDefault="005547B3" w:rsidP="005547B3">
      <w:r>
        <w:t>tpr_opt = format(tpr_opt, digits=2)</w:t>
      </w:r>
    </w:p>
    <w:p w:rsidR="005547B3" w:rsidRDefault="005547B3" w:rsidP="005547B3">
      <w:r>
        <w:t>optimal.cutoff.acc &lt;- cutoff.list.acc[best_cutoff_index]</w:t>
      </w:r>
    </w:p>
    <w:p w:rsidR="005547B3" w:rsidRDefault="005547B3" w:rsidP="005547B3">
      <w:r>
        <w:t>p1 = optimal.cutoff.acc</w:t>
      </w:r>
    </w:p>
    <w:p w:rsidR="005547B3" w:rsidRDefault="005547B3" w:rsidP="005547B3">
      <w:r>
        <w:t>p2 = acc.list[[best_cutoff_index]]</w:t>
      </w:r>
    </w:p>
    <w:p w:rsidR="005547B3" w:rsidRDefault="005547B3" w:rsidP="005547B3">
      <w:r>
        <w:t>perf2@y.values[[1]][is.na(perf2@y.values[[1]])] = 0</w:t>
      </w:r>
    </w:p>
    <w:p w:rsidR="005547B3" w:rsidRDefault="005547B3" w:rsidP="005547B3">
      <w:r>
        <w:t>perf3@y.values[[1]][is.na(perf3@y.values[[1]])] = 0</w:t>
      </w:r>
    </w:p>
    <w:p w:rsidR="005547B3" w:rsidRDefault="005547B3" w:rsidP="005547B3"/>
    <w:p w:rsidR="005547B3" w:rsidRDefault="005547B3" w:rsidP="005547B3">
      <w:r>
        <w:t>#i1 = integrate(as.numeric(perf2@y.values[[1]]), min(perf2@x.values[[1]]), max(perf2@x.values[[1]]))</w:t>
      </w:r>
    </w:p>
    <w:p w:rsidR="005547B3" w:rsidRDefault="005547B3" w:rsidP="005547B3">
      <w:r>
        <w:t>#i2 = integrate(as.numeric(perf2@y.values[[1]]), min(perf2@x.values[[1]]), max(perf2@x.values[[1]]))</w:t>
      </w:r>
    </w:p>
    <w:p w:rsidR="005547B3" w:rsidRDefault="005547B3" w:rsidP="005547B3"/>
    <w:p w:rsidR="005547B3" w:rsidRDefault="005547B3" w:rsidP="005547B3">
      <w:r>
        <w:t>x = c(0.0, 0.1, 0.2, 0.3, 0.4, 0.5, 0.6, 0.7, 0.8, 0.9, 1.0)</w:t>
      </w:r>
    </w:p>
    <w:p w:rsidR="005547B3" w:rsidRDefault="005547B3" w:rsidP="005547B3">
      <w:r>
        <w:t>y = c(0.0, 0.1, 0.2, 0.3, 0.4, 0.5, 0.6, 0.7, 0.8, 0.9, 1.0)</w:t>
      </w:r>
    </w:p>
    <w:p w:rsidR="005547B3" w:rsidRDefault="005547B3" w:rsidP="005547B3">
      <w:r>
        <w:t>x1 = cutoff.list.acc</w:t>
      </w:r>
    </w:p>
    <w:p w:rsidR="005547B3" w:rsidRDefault="005547B3" w:rsidP="005547B3">
      <w:r>
        <w:t>y1 = rep(c(0.5), each = length(cutoff.list.acc))</w:t>
      </w:r>
    </w:p>
    <w:p w:rsidR="005547B3" w:rsidRDefault="005547B3" w:rsidP="005547B3">
      <w:r>
        <w:t>pdf(file=paste(var_filename, ".pdf", sep=""))</w:t>
      </w:r>
    </w:p>
    <w:p w:rsidR="005547B3" w:rsidRDefault="005547B3" w:rsidP="005547B3">
      <w:r>
        <w:t>plot(roc, main = as.name(gene_names[single_gene_index]), xlab ="False positive rate", ylab = "True positive rate")</w:t>
      </w:r>
    </w:p>
    <w:p w:rsidR="005547B3" w:rsidRDefault="005547B3" w:rsidP="005547B3">
      <w:r>
        <w:t>points(fpr_opt, tpr_opt)</w:t>
      </w:r>
    </w:p>
    <w:p w:rsidR="005547B3" w:rsidRDefault="005547B3" w:rsidP="005547B3">
      <w:r>
        <w:t xml:space="preserve">text(0.8, 0.25, "AUC:", font = 2) </w:t>
      </w:r>
    </w:p>
    <w:p w:rsidR="005547B3" w:rsidRDefault="005547B3" w:rsidP="005547B3">
      <w:r>
        <w:t>text(0.9, 0.25, auc_value)</w:t>
      </w:r>
    </w:p>
    <w:p w:rsidR="005547B3" w:rsidRDefault="005547B3" w:rsidP="005547B3">
      <w:r>
        <w:t xml:space="preserve">text(0.78, 0.2, "p-value:", font = 2) </w:t>
      </w:r>
    </w:p>
    <w:p w:rsidR="005547B3" w:rsidRDefault="005547B3" w:rsidP="005547B3">
      <w:r>
        <w:t>text(0.92, 0.2, p_value)</w:t>
      </w:r>
    </w:p>
    <w:p w:rsidR="005547B3" w:rsidRDefault="005547B3" w:rsidP="005547B3">
      <w:r>
        <w:t xml:space="preserve">text(0.715, 0.15, "strongest cutoff:", font = 2) </w:t>
      </w:r>
    </w:p>
    <w:p w:rsidR="005547B3" w:rsidRDefault="005547B3" w:rsidP="005547B3">
      <w:r>
        <w:t>text(0.9, 0.15, optimal.cutoff.acc)</w:t>
      </w:r>
    </w:p>
    <w:p w:rsidR="005547B3" w:rsidRDefault="005547B3" w:rsidP="005547B3">
      <w:r>
        <w:t xml:space="preserve">text(0.8, 0.1, "FPR:", font = 3) </w:t>
      </w:r>
    </w:p>
    <w:p w:rsidR="005547B3" w:rsidRDefault="005547B3" w:rsidP="005547B3">
      <w:r>
        <w:t>text(0.9, 0.1, fpr_opt)</w:t>
      </w:r>
    </w:p>
    <w:p w:rsidR="005547B3" w:rsidRDefault="005547B3" w:rsidP="005547B3">
      <w:r>
        <w:t xml:space="preserve">text(0.8, 0.05, "TPR:", font = 3) </w:t>
      </w:r>
    </w:p>
    <w:p w:rsidR="005547B3" w:rsidRDefault="005547B3" w:rsidP="005547B3">
      <w:r>
        <w:t>text(0.9, 0.05, tpr_opt)</w:t>
      </w:r>
    </w:p>
    <w:p w:rsidR="005547B3" w:rsidRDefault="005547B3" w:rsidP="005547B3">
      <w:r>
        <w:t>#auc_value, "p-value:", p_value, "strongest cutoff:", "cutoff value:", optimal.cutoff.acc, "FPR:", fpr_opt, "TPR:", tpr_opt),pch=NA, bty="n")</w:t>
      </w:r>
    </w:p>
    <w:p w:rsidR="005547B3" w:rsidRDefault="005547B3" w:rsidP="005547B3">
      <w:r>
        <w:t>lines(x, y, type = "l", lty=2, lwd=1)</w:t>
      </w:r>
    </w:p>
    <w:p w:rsidR="005547B3" w:rsidRDefault="005547B3" w:rsidP="005547B3">
      <w:r>
        <w:t>#lines(x1, y1, type = "l", lty=2, lwd=1)</w:t>
      </w:r>
    </w:p>
    <w:p w:rsidR="005547B3" w:rsidRDefault="005547B3" w:rsidP="005547B3">
      <w:r>
        <w:t>#plot(perf2@x.values[[1]], perf2@y.values[[1]], type="l", col="red", xlab ="Cutoffs", ylab = "Pos/Neg predictive value", ylim=c(0,1))</w:t>
      </w:r>
    </w:p>
    <w:p w:rsidR="005547B3" w:rsidRDefault="005547B3" w:rsidP="005547B3">
      <w:r>
        <w:t>#par(new=TRUE)</w:t>
      </w:r>
    </w:p>
    <w:p w:rsidR="005547B3" w:rsidRDefault="005547B3" w:rsidP="005547B3">
      <w:r>
        <w:t>#plot(perf2@x.values[[1]], perf3@y.values[[1]], main = as.name(gene_names[single_gene_index]), type="l", col="green", xlab="", ylab="")</w:t>
      </w:r>
    </w:p>
    <w:p w:rsidR="005547B3" w:rsidRDefault="005547B3" w:rsidP="005547B3">
      <w:r>
        <w:t xml:space="preserve">#legend("bottomright", c("positive predictive values","negative predictive values"), lty=c(1,1), </w:t>
      </w:r>
      <w:r>
        <w:lastRenderedPageBreak/>
        <w:t>col=c("red", "green"))</w:t>
      </w:r>
    </w:p>
    <w:p w:rsidR="005547B3" w:rsidRDefault="005547B3" w:rsidP="005547B3">
      <w:r>
        <w:t>dev.off()</w:t>
      </w:r>
    </w:p>
    <w:p w:rsidR="005547B3" w:rsidRDefault="005547B3" w:rsidP="005547B3">
      <w:r>
        <w:t>}</w:t>
      </w:r>
    </w:p>
    <w:p w:rsidR="005547B3" w:rsidRDefault="005547B3" w:rsidP="005547B3">
      <w:r>
        <w:t>}</w:t>
      </w:r>
    </w:p>
    <w:p w:rsidR="005547B3" w:rsidRDefault="005547B3" w:rsidP="005547B3"/>
    <w:p w:rsidR="005547B3" w:rsidRDefault="005547B3" w:rsidP="005547B3">
      <w:pPr>
        <w:rPr>
          <w:rFonts w:hint="eastAsia"/>
        </w:rPr>
      </w:pPr>
      <w:r>
        <w:rPr>
          <w:rFonts w:hint="eastAsia"/>
        </w:rPr>
        <w:t>#3------------------------------------</w:t>
      </w:r>
      <w:r>
        <w:rPr>
          <w:rFonts w:hint="eastAsia"/>
        </w:rPr>
        <w:t xml:space="preserve"> </w:t>
      </w:r>
      <w:r>
        <w:rPr>
          <w:rFonts w:hint="eastAsia"/>
        </w:rPr>
        <w:t>--------------------------------------------</w:t>
      </w:r>
    </w:p>
    <w:p w:rsidR="00D270C4" w:rsidRDefault="00D270C4" w:rsidP="00D270C4">
      <w:r>
        <w:t>ROCmain('ALL')</w:t>
      </w:r>
    </w:p>
    <w:p w:rsidR="00D270C4" w:rsidRDefault="00D270C4" w:rsidP="00D270C4">
      <w:r>
        <w:t>ROCmain('Expr')</w:t>
      </w:r>
    </w:p>
    <w:p w:rsidR="005547B3" w:rsidRDefault="00D270C4" w:rsidP="00D270C4">
      <w:r>
        <w:t>#</w:t>
      </w:r>
    </w:p>
    <w:p w:rsidR="0031254D" w:rsidRDefault="0031254D" w:rsidP="00D270C4"/>
    <w:p w:rsidR="0031254D" w:rsidRDefault="0031254D" w:rsidP="00D270C4">
      <w:bookmarkStart w:id="0" w:name="_GoBack"/>
      <w:bookmarkEnd w:id="0"/>
    </w:p>
    <w:sectPr w:rsidR="00312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7034" w:rsidRDefault="000C7034" w:rsidP="005547B3">
      <w:r>
        <w:separator/>
      </w:r>
    </w:p>
  </w:endnote>
  <w:endnote w:type="continuationSeparator" w:id="0">
    <w:p w:rsidR="000C7034" w:rsidRDefault="000C7034" w:rsidP="00554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7034" w:rsidRDefault="000C7034" w:rsidP="005547B3">
      <w:r>
        <w:separator/>
      </w:r>
    </w:p>
  </w:footnote>
  <w:footnote w:type="continuationSeparator" w:id="0">
    <w:p w:rsidR="000C7034" w:rsidRDefault="000C7034" w:rsidP="005547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04F"/>
    <w:rsid w:val="0007104F"/>
    <w:rsid w:val="000C7034"/>
    <w:rsid w:val="0031254D"/>
    <w:rsid w:val="00372CE8"/>
    <w:rsid w:val="005547B3"/>
    <w:rsid w:val="00D27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A0D452-3207-4EAA-ADA4-9A19EE4FC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7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7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7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159</Words>
  <Characters>6609</Characters>
  <Application>Microsoft Office Word</Application>
  <DocSecurity>0</DocSecurity>
  <Lines>55</Lines>
  <Paragraphs>15</Paragraphs>
  <ScaleCrop>false</ScaleCrop>
  <Company>china</Company>
  <LinksUpToDate>false</LinksUpToDate>
  <CharactersWithSpaces>7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7-03-11T01:07:00Z</dcterms:created>
  <dcterms:modified xsi:type="dcterms:W3CDTF">2017-03-11T01:12:00Z</dcterms:modified>
</cp:coreProperties>
</file>